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60997" w14:textId="35D0824C" w:rsidR="00ED2AD7" w:rsidRDefault="00ED2AD7" w:rsidP="00ED2AD7">
      <w:pPr>
        <w:spacing w:after="240" w:line="480" w:lineRule="auto"/>
        <w:jc w:val="center"/>
      </w:pPr>
      <w:r w:rsidRPr="00CA52DD">
        <w:t>Table. 11. The correlation among practice-related questions and other variables</w:t>
      </w:r>
    </w:p>
    <w:p w14:paraId="489AAB77" w14:textId="77777777" w:rsidR="00ED2AD7" w:rsidRDefault="00ED2AD7" w:rsidP="00ED2AD7">
      <w:pPr>
        <w:spacing w:after="240" w:line="480" w:lineRule="auto"/>
      </w:pPr>
    </w:p>
    <w:tbl>
      <w:tblPr>
        <w:tblStyle w:val="TableGridLight"/>
        <w:tblpPr w:leftFromText="180" w:rightFromText="180" w:vertAnchor="page" w:horzAnchor="margin" w:tblpXSpec="center" w:tblpY="2305"/>
        <w:tblW w:w="14120" w:type="dxa"/>
        <w:tblLayout w:type="fixed"/>
        <w:tblLook w:val="04A0" w:firstRow="1" w:lastRow="0" w:firstColumn="1" w:lastColumn="0" w:noHBand="0" w:noVBand="1"/>
      </w:tblPr>
      <w:tblGrid>
        <w:gridCol w:w="987"/>
        <w:gridCol w:w="566"/>
        <w:gridCol w:w="849"/>
        <w:gridCol w:w="850"/>
        <w:gridCol w:w="850"/>
        <w:gridCol w:w="851"/>
        <w:gridCol w:w="850"/>
        <w:gridCol w:w="851"/>
        <w:gridCol w:w="854"/>
        <w:gridCol w:w="851"/>
        <w:gridCol w:w="850"/>
        <w:gridCol w:w="851"/>
        <w:gridCol w:w="850"/>
        <w:gridCol w:w="851"/>
        <w:gridCol w:w="850"/>
        <w:gridCol w:w="1421"/>
        <w:gridCol w:w="88"/>
      </w:tblGrid>
      <w:tr w:rsidR="00ED2AD7" w:rsidRPr="00D55E6D" w14:paraId="042F7369" w14:textId="77777777" w:rsidTr="00E45B2F">
        <w:trPr>
          <w:gridAfter w:val="1"/>
          <w:wAfter w:w="88" w:type="dxa"/>
          <w:trHeight w:val="460"/>
        </w:trPr>
        <w:tc>
          <w:tcPr>
            <w:tcW w:w="987" w:type="dxa"/>
            <w:vMerge w:val="restart"/>
          </w:tcPr>
          <w:p w14:paraId="70B0C440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 xml:space="preserve">Questions /Variables </w:t>
            </w:r>
          </w:p>
        </w:tc>
        <w:tc>
          <w:tcPr>
            <w:tcW w:w="13045" w:type="dxa"/>
            <w:gridSpan w:val="15"/>
          </w:tcPr>
          <w:p w14:paraId="4865CB27" w14:textId="77777777" w:rsidR="00ED2AD7" w:rsidRPr="00D55E6D" w:rsidRDefault="00ED2AD7" w:rsidP="00E45B2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6"/>
                <w:szCs w:val="16"/>
              </w:rPr>
              <w:t>τ (p value)</w:t>
            </w:r>
          </w:p>
        </w:tc>
      </w:tr>
      <w:tr w:rsidR="00ED2AD7" w:rsidRPr="00D55E6D" w14:paraId="404E85BD" w14:textId="77777777" w:rsidTr="00E45B2F">
        <w:trPr>
          <w:trHeight w:val="145"/>
        </w:trPr>
        <w:tc>
          <w:tcPr>
            <w:tcW w:w="987" w:type="dxa"/>
            <w:vMerge/>
          </w:tcPr>
          <w:p w14:paraId="2B6B2743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566" w:type="dxa"/>
          </w:tcPr>
          <w:p w14:paraId="48CDFDF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</w:t>
            </w:r>
          </w:p>
        </w:tc>
        <w:tc>
          <w:tcPr>
            <w:tcW w:w="849" w:type="dxa"/>
          </w:tcPr>
          <w:p w14:paraId="2194072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</w:t>
            </w:r>
          </w:p>
        </w:tc>
        <w:tc>
          <w:tcPr>
            <w:tcW w:w="850" w:type="dxa"/>
          </w:tcPr>
          <w:p w14:paraId="46E24B2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3</w:t>
            </w:r>
          </w:p>
        </w:tc>
        <w:tc>
          <w:tcPr>
            <w:tcW w:w="850" w:type="dxa"/>
          </w:tcPr>
          <w:p w14:paraId="726968D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4</w:t>
            </w:r>
          </w:p>
        </w:tc>
        <w:tc>
          <w:tcPr>
            <w:tcW w:w="851" w:type="dxa"/>
          </w:tcPr>
          <w:p w14:paraId="50E8B66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5</w:t>
            </w:r>
          </w:p>
        </w:tc>
        <w:tc>
          <w:tcPr>
            <w:tcW w:w="850" w:type="dxa"/>
          </w:tcPr>
          <w:p w14:paraId="0AA9AE3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6</w:t>
            </w:r>
          </w:p>
        </w:tc>
        <w:tc>
          <w:tcPr>
            <w:tcW w:w="851" w:type="dxa"/>
          </w:tcPr>
          <w:p w14:paraId="2A8C201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7</w:t>
            </w:r>
          </w:p>
        </w:tc>
        <w:tc>
          <w:tcPr>
            <w:tcW w:w="854" w:type="dxa"/>
          </w:tcPr>
          <w:p w14:paraId="5CB7ABC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8</w:t>
            </w:r>
          </w:p>
        </w:tc>
        <w:tc>
          <w:tcPr>
            <w:tcW w:w="851" w:type="dxa"/>
          </w:tcPr>
          <w:p w14:paraId="0D44FB0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9</w:t>
            </w:r>
          </w:p>
        </w:tc>
        <w:tc>
          <w:tcPr>
            <w:tcW w:w="850" w:type="dxa"/>
          </w:tcPr>
          <w:p w14:paraId="2A60302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0</w:t>
            </w:r>
          </w:p>
        </w:tc>
        <w:tc>
          <w:tcPr>
            <w:tcW w:w="851" w:type="dxa"/>
          </w:tcPr>
          <w:p w14:paraId="47247A3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1</w:t>
            </w:r>
          </w:p>
        </w:tc>
        <w:tc>
          <w:tcPr>
            <w:tcW w:w="850" w:type="dxa"/>
          </w:tcPr>
          <w:p w14:paraId="5D70C02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2</w:t>
            </w:r>
          </w:p>
        </w:tc>
        <w:tc>
          <w:tcPr>
            <w:tcW w:w="851" w:type="dxa"/>
          </w:tcPr>
          <w:p w14:paraId="498993C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3</w:t>
            </w:r>
          </w:p>
        </w:tc>
        <w:tc>
          <w:tcPr>
            <w:tcW w:w="850" w:type="dxa"/>
          </w:tcPr>
          <w:p w14:paraId="3DF6344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4</w:t>
            </w:r>
          </w:p>
        </w:tc>
        <w:tc>
          <w:tcPr>
            <w:tcW w:w="1509" w:type="dxa"/>
            <w:gridSpan w:val="2"/>
          </w:tcPr>
          <w:p w14:paraId="294111A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5</w:t>
            </w:r>
          </w:p>
        </w:tc>
      </w:tr>
      <w:tr w:rsidR="00ED2AD7" w:rsidRPr="00D55E6D" w14:paraId="4F79A69D" w14:textId="77777777" w:rsidTr="00E45B2F">
        <w:trPr>
          <w:trHeight w:val="460"/>
        </w:trPr>
        <w:tc>
          <w:tcPr>
            <w:tcW w:w="987" w:type="dxa"/>
          </w:tcPr>
          <w:p w14:paraId="1F6D703D" w14:textId="77777777" w:rsidR="00ED2AD7" w:rsidRPr="00D55E6D" w:rsidRDefault="00ED2AD7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</w:t>
            </w:r>
          </w:p>
        </w:tc>
        <w:tc>
          <w:tcPr>
            <w:tcW w:w="566" w:type="dxa"/>
          </w:tcPr>
          <w:p w14:paraId="4477A01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49" w:type="dxa"/>
          </w:tcPr>
          <w:p w14:paraId="3C445FB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4</w:t>
            </w:r>
          </w:p>
          <w:p w14:paraId="26193B3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1015BE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4</w:t>
            </w:r>
          </w:p>
          <w:p w14:paraId="1C2EE21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</w:t>
            </w:r>
          </w:p>
        </w:tc>
        <w:tc>
          <w:tcPr>
            <w:tcW w:w="850" w:type="dxa"/>
          </w:tcPr>
          <w:p w14:paraId="4DA36E6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8</w:t>
            </w:r>
          </w:p>
          <w:p w14:paraId="11CF698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D0FCFB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0</w:t>
            </w:r>
          </w:p>
          <w:p w14:paraId="42A03C0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82BBA4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99</w:t>
            </w:r>
          </w:p>
          <w:p w14:paraId="6094FDB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ED5645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8</w:t>
            </w:r>
          </w:p>
          <w:p w14:paraId="6B772CC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55FEB47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6</w:t>
            </w:r>
          </w:p>
          <w:p w14:paraId="275D82E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973E40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1</w:t>
            </w:r>
          </w:p>
          <w:p w14:paraId="7DFFFA5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034E4D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1</w:t>
            </w:r>
          </w:p>
          <w:p w14:paraId="683B7C7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D21FCA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8</w:t>
            </w:r>
          </w:p>
          <w:p w14:paraId="2BE75BD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5BAABD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95</w:t>
            </w:r>
          </w:p>
          <w:p w14:paraId="455EDFB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3B991C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3</w:t>
            </w:r>
          </w:p>
          <w:p w14:paraId="611A436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798A48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2</w:t>
            </w:r>
          </w:p>
          <w:p w14:paraId="45ECAE4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23E6AE7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01</w:t>
            </w:r>
          </w:p>
          <w:p w14:paraId="63BFC87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6B02407C" w14:textId="77777777" w:rsidTr="00E45B2F">
        <w:trPr>
          <w:trHeight w:val="472"/>
        </w:trPr>
        <w:tc>
          <w:tcPr>
            <w:tcW w:w="987" w:type="dxa"/>
          </w:tcPr>
          <w:p w14:paraId="08F9AFC7" w14:textId="77777777" w:rsidR="00ED2AD7" w:rsidRPr="00D55E6D" w:rsidRDefault="00ED2AD7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2</w:t>
            </w:r>
          </w:p>
        </w:tc>
        <w:tc>
          <w:tcPr>
            <w:tcW w:w="566" w:type="dxa"/>
          </w:tcPr>
          <w:p w14:paraId="6DD9177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3C67317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5DE0687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5</w:t>
            </w:r>
          </w:p>
          <w:p w14:paraId="05152BE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840E72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2</w:t>
            </w:r>
          </w:p>
          <w:p w14:paraId="0CF06E2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EBF983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9</w:t>
            </w:r>
          </w:p>
          <w:p w14:paraId="173FC7C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4E00DE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34</w:t>
            </w:r>
          </w:p>
          <w:p w14:paraId="22827DB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31D6F5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26</w:t>
            </w:r>
          </w:p>
          <w:p w14:paraId="1B44DCE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3BDB7FA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2</w:t>
            </w:r>
          </w:p>
          <w:p w14:paraId="6EBC420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73E71D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72</w:t>
            </w:r>
          </w:p>
          <w:p w14:paraId="41A1464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310F19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08</w:t>
            </w:r>
          </w:p>
          <w:p w14:paraId="1C11471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DE0DBE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5</w:t>
            </w:r>
          </w:p>
          <w:p w14:paraId="1661F12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66C7D9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0</w:t>
            </w:r>
          </w:p>
          <w:p w14:paraId="4B1BEF3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9B3E7A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8</w:t>
            </w:r>
          </w:p>
          <w:p w14:paraId="55CA6B4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18331F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73</w:t>
            </w:r>
          </w:p>
          <w:p w14:paraId="3120345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3B8480C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5</w:t>
            </w:r>
          </w:p>
          <w:p w14:paraId="654D8C0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36C4EBE8" w14:textId="77777777" w:rsidTr="00E45B2F">
        <w:trPr>
          <w:trHeight w:val="460"/>
        </w:trPr>
        <w:tc>
          <w:tcPr>
            <w:tcW w:w="987" w:type="dxa"/>
          </w:tcPr>
          <w:p w14:paraId="5070C19E" w14:textId="77777777" w:rsidR="00ED2AD7" w:rsidRPr="00D55E6D" w:rsidRDefault="00ED2AD7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3</w:t>
            </w:r>
          </w:p>
        </w:tc>
        <w:tc>
          <w:tcPr>
            <w:tcW w:w="566" w:type="dxa"/>
          </w:tcPr>
          <w:p w14:paraId="10C0ABE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4A8EBCA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0E7BA9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34EF0D7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3</w:t>
            </w:r>
          </w:p>
          <w:p w14:paraId="51E4BF2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F8575E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7</w:t>
            </w:r>
          </w:p>
          <w:p w14:paraId="4E0A31F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82B5F9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2</w:t>
            </w:r>
          </w:p>
          <w:p w14:paraId="32FE162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8A5370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3</w:t>
            </w:r>
          </w:p>
          <w:p w14:paraId="553CE55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1C37976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3</w:t>
            </w:r>
          </w:p>
          <w:p w14:paraId="1BB8C90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B04CD4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9</w:t>
            </w:r>
          </w:p>
          <w:p w14:paraId="2243544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C046EC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30</w:t>
            </w:r>
          </w:p>
          <w:p w14:paraId="211A7301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2)</w:t>
            </w:r>
          </w:p>
        </w:tc>
        <w:tc>
          <w:tcPr>
            <w:tcW w:w="851" w:type="dxa"/>
          </w:tcPr>
          <w:p w14:paraId="0EBAB55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8</w:t>
            </w:r>
          </w:p>
          <w:p w14:paraId="2BCCC65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9E1E6B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51</w:t>
            </w:r>
          </w:p>
          <w:p w14:paraId="1A5D2F5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03EEA25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6</w:t>
            </w:r>
          </w:p>
          <w:p w14:paraId="74D65C6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EA4179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11</w:t>
            </w:r>
          </w:p>
          <w:p w14:paraId="5828CD0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304F281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49</w:t>
            </w:r>
          </w:p>
          <w:p w14:paraId="67C2C9CF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8)</w:t>
            </w:r>
          </w:p>
        </w:tc>
      </w:tr>
      <w:tr w:rsidR="00ED2AD7" w:rsidRPr="00D55E6D" w14:paraId="09538BB8" w14:textId="77777777" w:rsidTr="00E45B2F">
        <w:trPr>
          <w:trHeight w:val="460"/>
        </w:trPr>
        <w:tc>
          <w:tcPr>
            <w:tcW w:w="987" w:type="dxa"/>
          </w:tcPr>
          <w:p w14:paraId="3B9AF7BA" w14:textId="77777777" w:rsidR="00ED2AD7" w:rsidRPr="00D55E6D" w:rsidRDefault="00ED2AD7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4</w:t>
            </w:r>
          </w:p>
        </w:tc>
        <w:tc>
          <w:tcPr>
            <w:tcW w:w="566" w:type="dxa"/>
          </w:tcPr>
          <w:p w14:paraId="431E693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00B8651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D0AD69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3D7DB7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B0A48E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8</w:t>
            </w:r>
          </w:p>
          <w:p w14:paraId="049BB15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3F028E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02</w:t>
            </w:r>
          </w:p>
          <w:p w14:paraId="0F5E2A3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A875DD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60</w:t>
            </w:r>
          </w:p>
          <w:p w14:paraId="26271E3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45BE6D5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8</w:t>
            </w:r>
          </w:p>
          <w:p w14:paraId="35762C4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18E639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7</w:t>
            </w:r>
          </w:p>
          <w:p w14:paraId="1E8E39C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14B05B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173</w:t>
            </w:r>
          </w:p>
          <w:p w14:paraId="462744CD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0.002)</w:t>
            </w:r>
          </w:p>
        </w:tc>
        <w:tc>
          <w:tcPr>
            <w:tcW w:w="851" w:type="dxa"/>
          </w:tcPr>
          <w:p w14:paraId="6B8747F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  <w:p w14:paraId="3FE079E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21B0EB4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3</w:t>
            </w:r>
          </w:p>
          <w:p w14:paraId="1B3EFFA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AE1682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2</w:t>
            </w:r>
          </w:p>
          <w:p w14:paraId="14648D0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082697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6</w:t>
            </w:r>
          </w:p>
          <w:p w14:paraId="56147E4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6B3D3C7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08</w:t>
            </w:r>
          </w:p>
          <w:p w14:paraId="27447BF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0843EE64" w14:textId="77777777" w:rsidTr="00E45B2F">
        <w:trPr>
          <w:trHeight w:val="460"/>
        </w:trPr>
        <w:tc>
          <w:tcPr>
            <w:tcW w:w="987" w:type="dxa"/>
          </w:tcPr>
          <w:p w14:paraId="6523CA0A" w14:textId="77777777" w:rsidR="00ED2AD7" w:rsidRPr="00D55E6D" w:rsidRDefault="00ED2AD7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5</w:t>
            </w:r>
          </w:p>
        </w:tc>
        <w:tc>
          <w:tcPr>
            <w:tcW w:w="566" w:type="dxa"/>
          </w:tcPr>
          <w:p w14:paraId="290AC45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1D1A135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C65E2F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BC164E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548510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425936F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631</w:t>
            </w:r>
          </w:p>
          <w:p w14:paraId="739F394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E659A4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02</w:t>
            </w:r>
          </w:p>
          <w:p w14:paraId="5ADBAFD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38F4B69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4</w:t>
            </w:r>
          </w:p>
          <w:p w14:paraId="1F0DE4F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315F2A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7</w:t>
            </w:r>
          </w:p>
          <w:p w14:paraId="2C0BEF5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0E9359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2</w:t>
            </w:r>
          </w:p>
          <w:p w14:paraId="6DB8E38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8FD827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5</w:t>
            </w:r>
          </w:p>
          <w:p w14:paraId="6081FF2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625FCF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4</w:t>
            </w:r>
          </w:p>
          <w:p w14:paraId="2A66775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7FDBFF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99</w:t>
            </w:r>
          </w:p>
          <w:p w14:paraId="1CBB364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51D6AA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0</w:t>
            </w:r>
          </w:p>
          <w:p w14:paraId="649158F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370FD75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5</w:t>
            </w:r>
          </w:p>
          <w:p w14:paraId="75C456D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24E59E9E" w14:textId="77777777" w:rsidTr="00E45B2F">
        <w:trPr>
          <w:trHeight w:val="460"/>
        </w:trPr>
        <w:tc>
          <w:tcPr>
            <w:tcW w:w="987" w:type="dxa"/>
          </w:tcPr>
          <w:p w14:paraId="311D310B" w14:textId="77777777" w:rsidR="00ED2AD7" w:rsidRPr="00D55E6D" w:rsidRDefault="00ED2AD7" w:rsidP="00E45B2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6</w:t>
            </w:r>
          </w:p>
        </w:tc>
        <w:tc>
          <w:tcPr>
            <w:tcW w:w="566" w:type="dxa"/>
          </w:tcPr>
          <w:p w14:paraId="47EF4E1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42945D3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0C8E70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46543F3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90A70A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091B08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02E2BC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3</w:t>
            </w:r>
          </w:p>
          <w:p w14:paraId="465200A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4" w:type="dxa"/>
          </w:tcPr>
          <w:p w14:paraId="52EFE99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0</w:t>
            </w:r>
          </w:p>
          <w:p w14:paraId="58E07D4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731D9B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35</w:t>
            </w:r>
          </w:p>
          <w:p w14:paraId="0E7A16A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CC4B27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1</w:t>
            </w:r>
          </w:p>
          <w:p w14:paraId="20FFE50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40267B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30</w:t>
            </w:r>
          </w:p>
          <w:p w14:paraId="3B5151A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9B5AD9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6</w:t>
            </w:r>
          </w:p>
          <w:p w14:paraId="09D219E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C37AF4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5</w:t>
            </w:r>
          </w:p>
          <w:p w14:paraId="5F4BBE6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7D5966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7</w:t>
            </w:r>
          </w:p>
          <w:p w14:paraId="57F7740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4B2A705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9</w:t>
            </w:r>
          </w:p>
          <w:p w14:paraId="36242D2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5FFD7E78" w14:textId="77777777" w:rsidTr="00E45B2F">
        <w:trPr>
          <w:trHeight w:val="460"/>
        </w:trPr>
        <w:tc>
          <w:tcPr>
            <w:tcW w:w="987" w:type="dxa"/>
          </w:tcPr>
          <w:p w14:paraId="1802DEA1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7</w:t>
            </w:r>
          </w:p>
        </w:tc>
        <w:tc>
          <w:tcPr>
            <w:tcW w:w="566" w:type="dxa"/>
          </w:tcPr>
          <w:p w14:paraId="4123880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0B27321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9B96E4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9C77B8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4DB6BB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0C0651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FF2BE6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4" w:type="dxa"/>
          </w:tcPr>
          <w:p w14:paraId="4E7F653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0</w:t>
            </w:r>
          </w:p>
          <w:p w14:paraId="085AAE4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9DD5FB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1</w:t>
            </w:r>
          </w:p>
          <w:p w14:paraId="5CAED67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3A664FE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60</w:t>
            </w:r>
          </w:p>
          <w:p w14:paraId="0214EF8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7835928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2</w:t>
            </w:r>
          </w:p>
          <w:p w14:paraId="3A438E1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CAE6CD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21</w:t>
            </w:r>
          </w:p>
          <w:p w14:paraId="5A92F45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52B54F5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76</w:t>
            </w:r>
          </w:p>
          <w:p w14:paraId="10B2190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B77A3A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76</w:t>
            </w:r>
          </w:p>
          <w:p w14:paraId="57CECDC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33BA4D4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48</w:t>
            </w:r>
          </w:p>
          <w:p w14:paraId="0D325BE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292E9D2D" w14:textId="77777777" w:rsidTr="00E45B2F">
        <w:trPr>
          <w:trHeight w:val="460"/>
        </w:trPr>
        <w:tc>
          <w:tcPr>
            <w:tcW w:w="987" w:type="dxa"/>
          </w:tcPr>
          <w:p w14:paraId="1AE9A69A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8</w:t>
            </w:r>
          </w:p>
        </w:tc>
        <w:tc>
          <w:tcPr>
            <w:tcW w:w="566" w:type="dxa"/>
          </w:tcPr>
          <w:p w14:paraId="10A90FB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40CD2BB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A13AAF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F93374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DBD4FD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2AC3D2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4B3B3E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0D0A572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0BE34A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59</w:t>
            </w:r>
          </w:p>
          <w:p w14:paraId="7BF6E16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9330EF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22</w:t>
            </w:r>
          </w:p>
          <w:p w14:paraId="46D27AB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13BB906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83</w:t>
            </w:r>
          </w:p>
          <w:p w14:paraId="1D9FC74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5AC3B3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13</w:t>
            </w:r>
          </w:p>
          <w:p w14:paraId="0B69949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6C75266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98</w:t>
            </w:r>
          </w:p>
          <w:p w14:paraId="654E882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10C9C7B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34</w:t>
            </w:r>
          </w:p>
          <w:p w14:paraId="28005E6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3132467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208</w:t>
            </w:r>
          </w:p>
          <w:p w14:paraId="70C74F0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4DCFF500" w14:textId="77777777" w:rsidTr="00E45B2F">
        <w:trPr>
          <w:trHeight w:val="460"/>
        </w:trPr>
        <w:tc>
          <w:tcPr>
            <w:tcW w:w="987" w:type="dxa"/>
          </w:tcPr>
          <w:p w14:paraId="7C5089A8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9</w:t>
            </w:r>
          </w:p>
        </w:tc>
        <w:tc>
          <w:tcPr>
            <w:tcW w:w="566" w:type="dxa"/>
          </w:tcPr>
          <w:p w14:paraId="38BDE8B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6895A9E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0A381D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BBA0D0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B925DD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926156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5111C7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1C7EC71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6A8BBD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523ACB9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16</w:t>
            </w:r>
          </w:p>
          <w:p w14:paraId="34A171A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309272B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9</w:t>
            </w:r>
          </w:p>
          <w:p w14:paraId="7D483FF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7CA738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2</w:t>
            </w:r>
          </w:p>
          <w:p w14:paraId="0CBF77B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86131C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</w:t>
            </w:r>
          </w:p>
          <w:p w14:paraId="33BF67E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5101BCC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8</w:t>
            </w:r>
          </w:p>
          <w:p w14:paraId="4AB39FB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68031AA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0</w:t>
            </w:r>
          </w:p>
          <w:p w14:paraId="5A21629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2CFA3E3C" w14:textId="77777777" w:rsidTr="00E45B2F">
        <w:trPr>
          <w:trHeight w:val="460"/>
        </w:trPr>
        <w:tc>
          <w:tcPr>
            <w:tcW w:w="987" w:type="dxa"/>
          </w:tcPr>
          <w:p w14:paraId="3DF6D90B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0</w:t>
            </w:r>
          </w:p>
        </w:tc>
        <w:tc>
          <w:tcPr>
            <w:tcW w:w="566" w:type="dxa"/>
          </w:tcPr>
          <w:p w14:paraId="41F13EE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5F062D4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B04F4F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835485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F262C4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467E138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DC043E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03F9427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C78AC5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C77A9B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5B7C3B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85</w:t>
            </w:r>
          </w:p>
          <w:p w14:paraId="55DB968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642A6D1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43</w:t>
            </w:r>
          </w:p>
          <w:p w14:paraId="4AA8FAF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4FB0416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4</w:t>
            </w:r>
          </w:p>
          <w:p w14:paraId="37CAC3D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78C7253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3</w:t>
            </w:r>
          </w:p>
          <w:p w14:paraId="0AEC2F6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21E2B29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37</w:t>
            </w:r>
          </w:p>
          <w:p w14:paraId="10EB467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7CDDFF61" w14:textId="77777777" w:rsidTr="00E45B2F">
        <w:trPr>
          <w:trHeight w:val="460"/>
        </w:trPr>
        <w:tc>
          <w:tcPr>
            <w:tcW w:w="987" w:type="dxa"/>
          </w:tcPr>
          <w:p w14:paraId="17324DD4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1</w:t>
            </w:r>
          </w:p>
        </w:tc>
        <w:tc>
          <w:tcPr>
            <w:tcW w:w="566" w:type="dxa"/>
          </w:tcPr>
          <w:p w14:paraId="7FE0832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631521E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CC34D2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B7392A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0BCE076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9FFDCF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7CD50B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4A9F4E7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C92AD2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208D32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7989AC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24761BC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8</w:t>
            </w:r>
          </w:p>
          <w:p w14:paraId="6213C80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1" w:type="dxa"/>
          </w:tcPr>
          <w:p w14:paraId="2BEE8E1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49</w:t>
            </w:r>
          </w:p>
          <w:p w14:paraId="79CEBDE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0B576EA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412</w:t>
            </w:r>
          </w:p>
          <w:p w14:paraId="343CD7B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1D2C08D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365</w:t>
            </w:r>
          </w:p>
          <w:p w14:paraId="3D5B913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38F14D77" w14:textId="77777777" w:rsidTr="00E45B2F">
        <w:trPr>
          <w:trHeight w:val="460"/>
        </w:trPr>
        <w:tc>
          <w:tcPr>
            <w:tcW w:w="987" w:type="dxa"/>
          </w:tcPr>
          <w:p w14:paraId="6B9B32BB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2</w:t>
            </w:r>
          </w:p>
        </w:tc>
        <w:tc>
          <w:tcPr>
            <w:tcW w:w="566" w:type="dxa"/>
          </w:tcPr>
          <w:p w14:paraId="3BF631E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6EE67D5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B63FC9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5DE733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1F5F113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32E2A4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D1A12A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7C4B925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7A39505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3CB2F7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4E7807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6038A94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78C2E44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653</w:t>
            </w:r>
          </w:p>
          <w:p w14:paraId="67BC6FA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850" w:type="dxa"/>
          </w:tcPr>
          <w:p w14:paraId="431531A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2</w:t>
            </w:r>
          </w:p>
          <w:p w14:paraId="1F1F1D3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07B1051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3</w:t>
            </w:r>
          </w:p>
          <w:p w14:paraId="2D1C7CE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141F05EA" w14:textId="77777777" w:rsidTr="00E45B2F">
        <w:trPr>
          <w:trHeight w:val="460"/>
        </w:trPr>
        <w:tc>
          <w:tcPr>
            <w:tcW w:w="987" w:type="dxa"/>
          </w:tcPr>
          <w:p w14:paraId="1C359F01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3</w:t>
            </w:r>
          </w:p>
        </w:tc>
        <w:tc>
          <w:tcPr>
            <w:tcW w:w="566" w:type="dxa"/>
          </w:tcPr>
          <w:p w14:paraId="5021BBD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3930C03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E4BAB6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7FBF7B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785C25F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22A3F5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9CBC93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09F20A3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57E86F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20BB6C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66FA10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380330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78325C9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3F17373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648</w:t>
            </w:r>
          </w:p>
          <w:p w14:paraId="78AF217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  <w:tc>
          <w:tcPr>
            <w:tcW w:w="1509" w:type="dxa"/>
            <w:gridSpan w:val="2"/>
          </w:tcPr>
          <w:p w14:paraId="71A380D5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55</w:t>
            </w:r>
          </w:p>
          <w:p w14:paraId="28926AF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447BFED1" w14:textId="77777777" w:rsidTr="00E45B2F">
        <w:trPr>
          <w:trHeight w:val="460"/>
        </w:trPr>
        <w:tc>
          <w:tcPr>
            <w:tcW w:w="987" w:type="dxa"/>
          </w:tcPr>
          <w:p w14:paraId="0532969D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4</w:t>
            </w:r>
          </w:p>
        </w:tc>
        <w:tc>
          <w:tcPr>
            <w:tcW w:w="566" w:type="dxa"/>
          </w:tcPr>
          <w:p w14:paraId="00C8A5C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2C8CAB9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B9FBA1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9B1E6F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8F6908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61421E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1D64ED8D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43FA018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9190B7E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0DABD8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2A605A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16341CE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844CC0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2546F7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509" w:type="dxa"/>
            <w:gridSpan w:val="2"/>
          </w:tcPr>
          <w:p w14:paraId="6C457EF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0.576</w:t>
            </w:r>
          </w:p>
          <w:p w14:paraId="412506A0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&lt;0.001)</w:t>
            </w:r>
          </w:p>
        </w:tc>
      </w:tr>
      <w:tr w:rsidR="00ED2AD7" w:rsidRPr="00D55E6D" w14:paraId="509FEC1B" w14:textId="77777777" w:rsidTr="00E45B2F">
        <w:trPr>
          <w:trHeight w:val="460"/>
        </w:trPr>
        <w:tc>
          <w:tcPr>
            <w:tcW w:w="987" w:type="dxa"/>
          </w:tcPr>
          <w:p w14:paraId="63EB77D5" w14:textId="77777777" w:rsidR="00ED2AD7" w:rsidRPr="00D55E6D" w:rsidRDefault="00ED2AD7" w:rsidP="00E45B2F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C15</w:t>
            </w:r>
          </w:p>
        </w:tc>
        <w:tc>
          <w:tcPr>
            <w:tcW w:w="566" w:type="dxa"/>
          </w:tcPr>
          <w:p w14:paraId="5B61136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</w:tcPr>
          <w:p w14:paraId="363214E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3A58F4DA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1B6309B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57362E1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6A530E6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A51CC4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</w:tcPr>
          <w:p w14:paraId="6F15DE9C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509F052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955581F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3A22916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5B30E4B9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1" w:type="dxa"/>
          </w:tcPr>
          <w:p w14:paraId="7DC371E8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50" w:type="dxa"/>
          </w:tcPr>
          <w:p w14:paraId="4DF5D647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509" w:type="dxa"/>
            <w:gridSpan w:val="2"/>
          </w:tcPr>
          <w:p w14:paraId="6B2A4B84" w14:textId="77777777" w:rsidR="00ED2AD7" w:rsidRPr="00D55E6D" w:rsidRDefault="00ED2AD7" w:rsidP="00E45B2F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55E6D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</w:tbl>
    <w:p w14:paraId="2231AA0B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lastRenderedPageBreak/>
        <w:t>C1: Enquiring about and reviewing patient’s medical and medicine records to decide if any intervention or recommendation must be made.</w:t>
      </w:r>
    </w:p>
    <w:p w14:paraId="6655207D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2: Documenting patient’s clinical and medication information record.</w:t>
      </w:r>
    </w:p>
    <w:p w14:paraId="6ACC59F6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3: Considering patient’s conditions (physical, social, emotional, economic etc.) while providing pharmaceutical care.</w:t>
      </w:r>
    </w:p>
    <w:p w14:paraId="3CA42A8D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4: Reviewing the patient’s prescription or medication profile to determine possible drug therapy-related problems or errors.</w:t>
      </w:r>
    </w:p>
    <w:p w14:paraId="01014A8E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5: Counselling the patient to prevent potential drug-therapy related problem and to promote appropriate use of medicine.</w:t>
      </w:r>
    </w:p>
    <w:p w14:paraId="2995C935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6: Resolving the drug therapy-related problem of patient. (e.g., referring the patient to doctor or communicating with the doctor to resolve the identified drug therapy-related problem).</w:t>
      </w:r>
    </w:p>
    <w:p w14:paraId="7254C2C1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7: Counselling the patient on non-pharmacological management of their illness.</w:t>
      </w:r>
    </w:p>
    <w:p w14:paraId="38C05CEA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8: Referring patients to doctor whenever necessary for further examination.</w:t>
      </w:r>
    </w:p>
    <w:p w14:paraId="46B9435E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9: Monitoring adverse effects or reactions of medicine in patient.</w:t>
      </w:r>
    </w:p>
    <w:p w14:paraId="4C5A3621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10: Monitoring patient’s treatment progress to assure the achievement of therapeutic goal.</w:t>
      </w:r>
    </w:p>
    <w:p w14:paraId="3BDB66AE" w14:textId="77777777" w:rsidR="00ED2AD7" w:rsidRPr="00D55E6D" w:rsidRDefault="00ED2AD7" w:rsidP="00ED2AD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55E6D">
        <w:rPr>
          <w:rFonts w:asciiTheme="majorBidi" w:hAnsiTheme="majorBidi" w:cstheme="majorBidi"/>
          <w:sz w:val="20"/>
          <w:szCs w:val="20"/>
        </w:rPr>
        <w:t>C: Construct; τ: Kendall’s correlation (Tau); Bold p value &lt; 0.001.</w:t>
      </w:r>
    </w:p>
    <w:p w14:paraId="6AFF011E" w14:textId="77777777" w:rsidR="00ED2AD7" w:rsidRDefault="00ED2AD7" w:rsidP="00ED2AD7">
      <w:pPr>
        <w:spacing w:after="240" w:line="480" w:lineRule="auto"/>
      </w:pPr>
    </w:p>
    <w:p w14:paraId="53DAC8EB" w14:textId="77777777" w:rsidR="00ED2AD7" w:rsidRDefault="00ED2AD7" w:rsidP="00ED2AD7">
      <w:pPr>
        <w:spacing w:after="240" w:line="480" w:lineRule="auto"/>
      </w:pPr>
    </w:p>
    <w:p w14:paraId="0B5AC44E" w14:textId="77777777" w:rsidR="00ED2AD7" w:rsidRDefault="00ED2AD7" w:rsidP="00ED2AD7">
      <w:pPr>
        <w:spacing w:after="240" w:line="480" w:lineRule="auto"/>
      </w:pPr>
    </w:p>
    <w:p w14:paraId="34298B26" w14:textId="77777777" w:rsidR="00ED2AD7" w:rsidRDefault="00ED2AD7" w:rsidP="00ED2AD7">
      <w:pPr>
        <w:spacing w:after="240" w:line="480" w:lineRule="auto"/>
      </w:pPr>
    </w:p>
    <w:p w14:paraId="38CC0E17" w14:textId="77777777" w:rsidR="00ED2AD7" w:rsidRDefault="00ED2AD7" w:rsidP="00ED2AD7">
      <w:pPr>
        <w:spacing w:after="240" w:line="480" w:lineRule="auto"/>
      </w:pPr>
    </w:p>
    <w:p w14:paraId="074567AB" w14:textId="77777777" w:rsidR="00ED2AD7" w:rsidRDefault="00ED2AD7" w:rsidP="00ED2AD7">
      <w:pPr>
        <w:spacing w:after="240" w:line="480" w:lineRule="auto"/>
      </w:pPr>
    </w:p>
    <w:p w14:paraId="0CA6C066" w14:textId="77777777" w:rsidR="00ED2AD7" w:rsidRDefault="00ED2AD7" w:rsidP="00ED2AD7">
      <w:pPr>
        <w:spacing w:after="240" w:line="480" w:lineRule="auto"/>
      </w:pPr>
      <w:bookmarkStart w:id="0" w:name="_GoBack"/>
      <w:bookmarkEnd w:id="0"/>
    </w:p>
    <w:sectPr w:rsidR="00ED2AD7" w:rsidSect="0091414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1.25pt;height:11.25pt" o:bullet="t">
        <v:imagedata r:id="rId1" o:title="msoC7FD"/>
      </v:shape>
    </w:pict>
  </w:numPicBullet>
  <w:abstractNum w:abstractNumId="0" w15:restartNumberingAfterBreak="0">
    <w:nsid w:val="05720EE5"/>
    <w:multiLevelType w:val="hybridMultilevel"/>
    <w:tmpl w:val="383CA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E2183"/>
    <w:multiLevelType w:val="hybridMultilevel"/>
    <w:tmpl w:val="9BDCF2C8"/>
    <w:lvl w:ilvl="0" w:tplc="55A8771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121E4"/>
    <w:multiLevelType w:val="hybridMultilevel"/>
    <w:tmpl w:val="03181F50"/>
    <w:lvl w:ilvl="0" w:tplc="23E2E6D4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9749A"/>
    <w:multiLevelType w:val="hybridMultilevel"/>
    <w:tmpl w:val="595C9D7C"/>
    <w:lvl w:ilvl="0" w:tplc="2F2ABD78">
      <w:start w:val="1"/>
      <w:numFmt w:val="bullet"/>
      <w:lvlText w:val="-"/>
      <w:lvlJc w:val="left"/>
      <w:pPr>
        <w:ind w:left="9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0" w:hanging="360"/>
      </w:pPr>
      <w:rPr>
        <w:rFonts w:ascii="Wingdings" w:hAnsi="Wingdings" w:hint="default"/>
      </w:rPr>
    </w:lvl>
  </w:abstractNum>
  <w:abstractNum w:abstractNumId="4" w15:restartNumberingAfterBreak="0">
    <w:nsid w:val="14040005"/>
    <w:multiLevelType w:val="hybridMultilevel"/>
    <w:tmpl w:val="8480BCDE"/>
    <w:lvl w:ilvl="0" w:tplc="89D2B6C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FF384F"/>
    <w:multiLevelType w:val="hybridMultilevel"/>
    <w:tmpl w:val="A56E0882"/>
    <w:lvl w:ilvl="0" w:tplc="0E8426E6">
      <w:start w:val="58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6" w15:restartNumberingAfterBreak="0">
    <w:nsid w:val="2E5C335A"/>
    <w:multiLevelType w:val="hybridMultilevel"/>
    <w:tmpl w:val="99DE6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95036C"/>
    <w:multiLevelType w:val="hybridMultilevel"/>
    <w:tmpl w:val="36B29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F24BAA"/>
    <w:multiLevelType w:val="hybridMultilevel"/>
    <w:tmpl w:val="ED9AB07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200ECD"/>
    <w:multiLevelType w:val="hybridMultilevel"/>
    <w:tmpl w:val="67E05202"/>
    <w:lvl w:ilvl="0" w:tplc="9CAAD314">
      <w:start w:val="58"/>
      <w:numFmt w:val="bullet"/>
      <w:lvlText w:val="-"/>
      <w:lvlJc w:val="left"/>
      <w:pPr>
        <w:ind w:left="8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10" w15:restartNumberingAfterBreak="0">
    <w:nsid w:val="56DD3383"/>
    <w:multiLevelType w:val="multilevel"/>
    <w:tmpl w:val="7C2C0040"/>
    <w:lvl w:ilvl="0">
      <w:start w:val="1"/>
      <w:numFmt w:val="decimal"/>
      <w:lvlText w:val="%1."/>
      <w:lvlJc w:val="left"/>
      <w:pPr>
        <w:ind w:left="720" w:hanging="360"/>
      </w:pPr>
      <w:rPr>
        <w:color w:val="auto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E2A3BD4"/>
    <w:multiLevelType w:val="hybridMultilevel"/>
    <w:tmpl w:val="2AC41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480699"/>
    <w:multiLevelType w:val="hybridMultilevel"/>
    <w:tmpl w:val="9970C20C"/>
    <w:lvl w:ilvl="0" w:tplc="0E8426E6">
      <w:start w:val="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1D0672"/>
    <w:multiLevelType w:val="hybridMultilevel"/>
    <w:tmpl w:val="C4184AA2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>
      <w:start w:val="1"/>
      <w:numFmt w:val="lowerRoman"/>
      <w:lvlText w:val="%3."/>
      <w:lvlJc w:val="right"/>
      <w:pPr>
        <w:ind w:left="2160" w:hanging="180"/>
      </w:pPr>
    </w:lvl>
    <w:lvl w:ilvl="3" w:tplc="4C09000F">
      <w:start w:val="1"/>
      <w:numFmt w:val="decimal"/>
      <w:lvlText w:val="%4."/>
      <w:lvlJc w:val="left"/>
      <w:pPr>
        <w:ind w:left="2880" w:hanging="360"/>
      </w:pPr>
    </w:lvl>
    <w:lvl w:ilvl="4" w:tplc="4C090019">
      <w:start w:val="1"/>
      <w:numFmt w:val="lowerLetter"/>
      <w:lvlText w:val="%5."/>
      <w:lvlJc w:val="left"/>
      <w:pPr>
        <w:ind w:left="3600" w:hanging="360"/>
      </w:pPr>
    </w:lvl>
    <w:lvl w:ilvl="5" w:tplc="4C09001B">
      <w:start w:val="1"/>
      <w:numFmt w:val="lowerRoman"/>
      <w:lvlText w:val="%6."/>
      <w:lvlJc w:val="right"/>
      <w:pPr>
        <w:ind w:left="4320" w:hanging="180"/>
      </w:pPr>
    </w:lvl>
    <w:lvl w:ilvl="6" w:tplc="4C09000F">
      <w:start w:val="1"/>
      <w:numFmt w:val="decimal"/>
      <w:lvlText w:val="%7."/>
      <w:lvlJc w:val="left"/>
      <w:pPr>
        <w:ind w:left="5040" w:hanging="360"/>
      </w:pPr>
    </w:lvl>
    <w:lvl w:ilvl="7" w:tplc="4C090019">
      <w:start w:val="1"/>
      <w:numFmt w:val="lowerLetter"/>
      <w:lvlText w:val="%8."/>
      <w:lvlJc w:val="left"/>
      <w:pPr>
        <w:ind w:left="5760" w:hanging="360"/>
      </w:pPr>
    </w:lvl>
    <w:lvl w:ilvl="8" w:tplc="4C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8777C3"/>
    <w:multiLevelType w:val="hybridMultilevel"/>
    <w:tmpl w:val="E24283E4"/>
    <w:lvl w:ilvl="0" w:tplc="C2DE318A">
      <w:start w:val="58"/>
      <w:numFmt w:val="bullet"/>
      <w:lvlText w:val="-"/>
      <w:lvlJc w:val="left"/>
      <w:pPr>
        <w:ind w:left="8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1"/>
  </w:num>
  <w:num w:numId="5">
    <w:abstractNumId w:val="2"/>
  </w:num>
  <w:num w:numId="6">
    <w:abstractNumId w:val="5"/>
  </w:num>
  <w:num w:numId="7">
    <w:abstractNumId w:val="9"/>
  </w:num>
  <w:num w:numId="8">
    <w:abstractNumId w:val="14"/>
  </w:num>
  <w:num w:numId="9">
    <w:abstractNumId w:val="3"/>
  </w:num>
  <w:num w:numId="10">
    <w:abstractNumId w:val="12"/>
  </w:num>
  <w:num w:numId="11">
    <w:abstractNumId w:val="1"/>
  </w:num>
  <w:num w:numId="12">
    <w:abstractNumId w:val="4"/>
  </w:num>
  <w:num w:numId="13">
    <w:abstractNumId w:val="0"/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23"/>
    <w:rsid w:val="002F4823"/>
    <w:rsid w:val="00B23061"/>
    <w:rsid w:val="00ED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71BC0"/>
  <w15:chartTrackingRefBased/>
  <w15:docId w15:val="{ABC26032-BAE9-4123-A0D0-C1669B33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A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A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ED2AD7"/>
    <w:pPr>
      <w:keepNext/>
      <w:jc w:val="center"/>
      <w:outlineLvl w:val="2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D2AD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ED2AD7"/>
    <w:rPr>
      <w:rFonts w:ascii="Times New Roman" w:eastAsia="Times New Roman" w:hAnsi="Times New Roman" w:cs="Times New Roman"/>
      <w:sz w:val="36"/>
      <w:szCs w:val="36"/>
      <w:lang w:val="en-US" w:bidi="ne-NP"/>
    </w:rPr>
  </w:style>
  <w:style w:type="paragraph" w:styleId="ListParagraph">
    <w:name w:val="List Paragraph"/>
    <w:basedOn w:val="Normal"/>
    <w:uiPriority w:val="34"/>
    <w:qFormat/>
    <w:rsid w:val="00ED2AD7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FormFilled">
    <w:name w:val="Form Filled"/>
    <w:basedOn w:val="DefaultParagraphFont"/>
    <w:uiPriority w:val="1"/>
    <w:qFormat/>
    <w:rsid w:val="00ED2AD7"/>
    <w:rPr>
      <w:rFonts w:ascii="Times New Roman" w:hAnsi="Times New Roman"/>
      <w:sz w:val="24"/>
    </w:rPr>
  </w:style>
  <w:style w:type="paragraph" w:customStyle="1" w:styleId="sangria">
    <w:name w:val="sangria"/>
    <w:basedOn w:val="Normal"/>
    <w:rsid w:val="00ED2AD7"/>
    <w:pPr>
      <w:spacing w:before="100" w:beforeAutospacing="1" w:after="100" w:afterAutospacing="1"/>
    </w:pPr>
  </w:style>
  <w:style w:type="paragraph" w:customStyle="1" w:styleId="Default">
    <w:name w:val="Default"/>
    <w:link w:val="DefaultChar"/>
    <w:rsid w:val="00ED2AD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paragraph" w:customStyle="1" w:styleId="Pa12">
    <w:name w:val="Pa12"/>
    <w:basedOn w:val="Default"/>
    <w:next w:val="Default"/>
    <w:uiPriority w:val="99"/>
    <w:rsid w:val="00ED2AD7"/>
    <w:pPr>
      <w:spacing w:line="18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ED2AD7"/>
    <w:rPr>
      <w:rFonts w:cs="Minion Pro"/>
      <w:color w:val="000000"/>
      <w:sz w:val="10"/>
      <w:szCs w:val="10"/>
    </w:rPr>
  </w:style>
  <w:style w:type="paragraph" w:styleId="Bibliography">
    <w:name w:val="Bibliography"/>
    <w:basedOn w:val="Normal"/>
    <w:next w:val="Normal"/>
    <w:uiPriority w:val="37"/>
    <w:unhideWhenUsed/>
    <w:rsid w:val="00ED2AD7"/>
  </w:style>
  <w:style w:type="character" w:customStyle="1" w:styleId="jss754">
    <w:name w:val="jss754"/>
    <w:basedOn w:val="DefaultParagraphFont"/>
    <w:rsid w:val="00ED2AD7"/>
  </w:style>
  <w:style w:type="character" w:customStyle="1" w:styleId="jss3347">
    <w:name w:val="jss3347"/>
    <w:basedOn w:val="DefaultParagraphFont"/>
    <w:rsid w:val="00ED2AD7"/>
  </w:style>
  <w:style w:type="character" w:customStyle="1" w:styleId="jss2029">
    <w:name w:val="jss2029"/>
    <w:basedOn w:val="DefaultParagraphFont"/>
    <w:rsid w:val="00ED2AD7"/>
  </w:style>
  <w:style w:type="table" w:styleId="TableGrid">
    <w:name w:val="Table Grid"/>
    <w:basedOn w:val="TableNormal"/>
    <w:uiPriority w:val="39"/>
    <w:rsid w:val="00ED2A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999">
    <w:name w:val="jss999"/>
    <w:basedOn w:val="DefaultParagraphFont"/>
    <w:rsid w:val="00ED2AD7"/>
  </w:style>
  <w:style w:type="character" w:customStyle="1" w:styleId="jss760">
    <w:name w:val="jss760"/>
    <w:basedOn w:val="DefaultParagraphFont"/>
    <w:rsid w:val="00ED2AD7"/>
  </w:style>
  <w:style w:type="character" w:customStyle="1" w:styleId="jss764">
    <w:name w:val="jss764"/>
    <w:basedOn w:val="DefaultParagraphFont"/>
    <w:rsid w:val="00ED2AD7"/>
  </w:style>
  <w:style w:type="character" w:customStyle="1" w:styleId="jss1217">
    <w:name w:val="jss1217"/>
    <w:basedOn w:val="DefaultParagraphFont"/>
    <w:rsid w:val="00ED2AD7"/>
  </w:style>
  <w:style w:type="character" w:customStyle="1" w:styleId="jss1231">
    <w:name w:val="jss1231"/>
    <w:basedOn w:val="DefaultParagraphFont"/>
    <w:rsid w:val="00ED2AD7"/>
  </w:style>
  <w:style w:type="paragraph" w:styleId="CommentText">
    <w:name w:val="annotation text"/>
    <w:basedOn w:val="Normal"/>
    <w:link w:val="CommentTextChar"/>
    <w:uiPriority w:val="99"/>
    <w:unhideWhenUsed/>
    <w:rsid w:val="00ED2AD7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AD7"/>
    <w:rPr>
      <w:sz w:val="20"/>
      <w:szCs w:val="20"/>
      <w:lang w:val="en-US"/>
    </w:rPr>
  </w:style>
  <w:style w:type="character" w:customStyle="1" w:styleId="jss2077">
    <w:name w:val="jss2077"/>
    <w:basedOn w:val="DefaultParagraphFont"/>
    <w:rsid w:val="00ED2AD7"/>
  </w:style>
  <w:style w:type="character" w:customStyle="1" w:styleId="jss1922">
    <w:name w:val="jss1922"/>
    <w:basedOn w:val="DefaultParagraphFont"/>
    <w:rsid w:val="00ED2AD7"/>
  </w:style>
  <w:style w:type="paragraph" w:styleId="Header">
    <w:name w:val="header"/>
    <w:basedOn w:val="Normal"/>
    <w:link w:val="HeaderChar"/>
    <w:uiPriority w:val="99"/>
    <w:unhideWhenUsed/>
    <w:rsid w:val="00ED2A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AD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2A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AD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link w:val="Normal1Char"/>
    <w:qFormat/>
    <w:rsid w:val="00ED2AD7"/>
    <w:rPr>
      <w:rFonts w:ascii="Times New Roman" w:eastAsia="Times New Roman" w:hAnsi="Times New Roman" w:cs="Times New Roman"/>
      <w:sz w:val="20"/>
      <w:szCs w:val="20"/>
      <w:lang w:val="en-US" w:bidi="ne-NP"/>
    </w:rPr>
  </w:style>
  <w:style w:type="character" w:styleId="Hyperlink">
    <w:name w:val="Hyperlink"/>
    <w:basedOn w:val="DefaultParagraphFont"/>
    <w:uiPriority w:val="99"/>
    <w:unhideWhenUsed/>
    <w:qFormat/>
    <w:rsid w:val="00ED2AD7"/>
    <w:rPr>
      <w:color w:val="0563C1" w:themeColor="hyperlink"/>
      <w:u w:val="single"/>
    </w:rPr>
  </w:style>
  <w:style w:type="character" w:customStyle="1" w:styleId="Normal1Char">
    <w:name w:val="Normal1 Char"/>
    <w:basedOn w:val="DefaultParagraphFont"/>
    <w:link w:val="Normal1"/>
    <w:rsid w:val="00ED2AD7"/>
    <w:rPr>
      <w:rFonts w:ascii="Times New Roman" w:eastAsia="Times New Roman" w:hAnsi="Times New Roman" w:cs="Times New Roman"/>
      <w:sz w:val="20"/>
      <w:szCs w:val="20"/>
      <w:lang w:val="en-US" w:bidi="ne-NP"/>
    </w:rPr>
  </w:style>
  <w:style w:type="character" w:customStyle="1" w:styleId="DefaultChar">
    <w:name w:val="Default Char"/>
    <w:basedOn w:val="DefaultParagraphFont"/>
    <w:link w:val="Default"/>
    <w:rsid w:val="00ED2AD7"/>
    <w:rPr>
      <w:rFonts w:ascii="Minion Pro" w:hAnsi="Minion Pro" w:cs="Minion Pro"/>
      <w:color w:val="000000"/>
      <w:sz w:val="24"/>
      <w:szCs w:val="24"/>
      <w:lang w:val="en-US"/>
    </w:rPr>
  </w:style>
  <w:style w:type="character" w:customStyle="1" w:styleId="gd">
    <w:name w:val="gd"/>
    <w:basedOn w:val="DefaultParagraphFont"/>
    <w:rsid w:val="00ED2AD7"/>
  </w:style>
  <w:style w:type="character" w:styleId="UnresolvedMention">
    <w:name w:val="Unresolved Mention"/>
    <w:basedOn w:val="DefaultParagraphFont"/>
    <w:uiPriority w:val="99"/>
    <w:semiHidden/>
    <w:unhideWhenUsed/>
    <w:rsid w:val="00ED2AD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D2AD7"/>
  </w:style>
  <w:style w:type="character" w:styleId="CommentReference">
    <w:name w:val="annotation reference"/>
    <w:basedOn w:val="DefaultParagraphFont"/>
    <w:uiPriority w:val="99"/>
    <w:semiHidden/>
    <w:unhideWhenUsed/>
    <w:rsid w:val="00ED2AD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AD7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AD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A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AD7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m-873145717086798851gmail-default">
    <w:name w:val="m_-873145717086798851gmail-default"/>
    <w:basedOn w:val="Normal"/>
    <w:rsid w:val="00ED2AD7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qFormat/>
    <w:rsid w:val="00ED2AD7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D2AD7"/>
    <w:rPr>
      <w:rFonts w:ascii="Arial" w:eastAsia="Arial" w:hAnsi="Arial" w:cs="Arial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ED2AD7"/>
    <w:pPr>
      <w:widowControl w:val="0"/>
      <w:autoSpaceDE w:val="0"/>
      <w:autoSpaceDN w:val="0"/>
      <w:ind w:left="45"/>
    </w:pPr>
    <w:rPr>
      <w:rFonts w:ascii="Calibri" w:eastAsia="Calibri" w:hAnsi="Calibri" w:cs="Calibri"/>
      <w:sz w:val="22"/>
      <w:szCs w:val="22"/>
      <w:lang w:bidi="en-US"/>
    </w:rPr>
  </w:style>
  <w:style w:type="paragraph" w:customStyle="1" w:styleId="gmail-normal1">
    <w:name w:val="gmail-normal1"/>
    <w:basedOn w:val="Normal"/>
    <w:rsid w:val="00ED2AD7"/>
    <w:pPr>
      <w:spacing w:before="100" w:beforeAutospacing="1" w:after="100" w:afterAutospacing="1"/>
    </w:pPr>
    <w:rPr>
      <w:lang w:val="en-AE" w:eastAsia="en-AE"/>
    </w:rPr>
  </w:style>
  <w:style w:type="table" w:styleId="PlainTable2">
    <w:name w:val="Plain Table 2"/>
    <w:basedOn w:val="TableNormal"/>
    <w:uiPriority w:val="42"/>
    <w:rsid w:val="00ED2AD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ED2AD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2AD7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ED2AD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D2AD7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D2AD7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ED2AD7"/>
    <w:pPr>
      <w:spacing w:before="100" w:beforeAutospacing="1" w:after="100" w:afterAutospacing="1"/>
    </w:pPr>
    <w:rPr>
      <w:lang w:val="en-AE" w:eastAsia="en-AE"/>
    </w:rPr>
  </w:style>
  <w:style w:type="character" w:customStyle="1" w:styleId="url">
    <w:name w:val="url"/>
    <w:basedOn w:val="DefaultParagraphFont"/>
    <w:rsid w:val="00ED2AD7"/>
  </w:style>
  <w:style w:type="paragraph" w:styleId="Title">
    <w:name w:val="Title"/>
    <w:basedOn w:val="Normal"/>
    <w:next w:val="Normal"/>
    <w:link w:val="TitleChar"/>
    <w:uiPriority w:val="10"/>
    <w:qFormat/>
    <w:rsid w:val="00ED2AD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AD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PlainTable1">
    <w:name w:val="Plain Table 1"/>
    <w:basedOn w:val="TableNormal"/>
    <w:uiPriority w:val="41"/>
    <w:rsid w:val="00ED2AD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D2A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sh Palaian</dc:creator>
  <cp:keywords/>
  <dc:description/>
  <cp:lastModifiedBy>Subish Palaian</cp:lastModifiedBy>
  <cp:revision>2</cp:revision>
  <dcterms:created xsi:type="dcterms:W3CDTF">2025-02-24T17:46:00Z</dcterms:created>
  <dcterms:modified xsi:type="dcterms:W3CDTF">2025-02-24T17:47:00Z</dcterms:modified>
</cp:coreProperties>
</file>